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p w14:paraId="124868E8" w14:textId="77777777" w:rsidR="007160C5" w:rsidRDefault="007160C5" w:rsidP="007160C5">
      <w:pPr>
        <w:pStyle w:val="Style1"/>
        <w:spacing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299"/>
        <w:gridCol w:w="1525"/>
        <w:gridCol w:w="1722"/>
        <w:gridCol w:w="1525"/>
        <w:gridCol w:w="1722"/>
      </w:tblGrid>
      <w:tr w:rsidR="0008595E" w:rsidRPr="00BE20C3" w14:paraId="6DC65942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2A64881C" w14:textId="77777777" w:rsidR="0008595E" w:rsidRDefault="0008595E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5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24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08595E" w:rsidRPr="00BE20C3" w14:paraId="37AF9361" w14:textId="77777777" w:rsidTr="007D0786"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6D5B36EE" w14:textId="77777777" w:rsidR="0008595E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5F572F56" w14:textId="77777777" w:rsidR="0008595E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EBFDF38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11E32D2E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348FC46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3202FCF8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08595E" w:rsidRPr="00BE20C3" w14:paraId="578547C5" w14:textId="77777777" w:rsidTr="007D0786">
        <w:tc>
          <w:tcPr>
            <w:tcW w:w="1233" w:type="dxa"/>
            <w:tcBorders>
              <w:top w:val="single" w:sz="4" w:space="0" w:color="auto"/>
            </w:tcBorders>
          </w:tcPr>
          <w:p w14:paraId="65B5CF8C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AE80980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02C12C99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47D8ACCB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247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E69BEF7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766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19CFE4B2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105</w:t>
            </w:r>
          </w:p>
        </w:tc>
      </w:tr>
      <w:tr w:rsidR="0008595E" w:rsidRPr="00BE20C3" w14:paraId="4AFF8A36" w14:textId="77777777" w:rsidTr="007D0786">
        <w:tc>
          <w:tcPr>
            <w:tcW w:w="1233" w:type="dxa"/>
          </w:tcPr>
          <w:p w14:paraId="2F1F38DE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299" w:type="dxa"/>
          </w:tcPr>
          <w:p w14:paraId="5BD5707E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25" w:type="dxa"/>
          </w:tcPr>
          <w:p w14:paraId="2649756E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6B2AC6C3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243</w:t>
            </w:r>
          </w:p>
        </w:tc>
        <w:tc>
          <w:tcPr>
            <w:tcW w:w="1525" w:type="dxa"/>
          </w:tcPr>
          <w:p w14:paraId="631823D2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764</w:t>
            </w:r>
          </w:p>
        </w:tc>
        <w:tc>
          <w:tcPr>
            <w:tcW w:w="1722" w:type="dxa"/>
          </w:tcPr>
          <w:p w14:paraId="3023083B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101</w:t>
            </w:r>
          </w:p>
        </w:tc>
      </w:tr>
      <w:tr w:rsidR="0008595E" w:rsidRPr="00BE20C3" w14:paraId="4E580CE7" w14:textId="77777777" w:rsidTr="007D0786">
        <w:tc>
          <w:tcPr>
            <w:tcW w:w="1233" w:type="dxa"/>
          </w:tcPr>
          <w:p w14:paraId="48661E19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299" w:type="dxa"/>
          </w:tcPr>
          <w:p w14:paraId="109D6ED1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25" w:type="dxa"/>
          </w:tcPr>
          <w:p w14:paraId="02B0F137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592281AD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251</w:t>
            </w:r>
          </w:p>
        </w:tc>
        <w:tc>
          <w:tcPr>
            <w:tcW w:w="1525" w:type="dxa"/>
          </w:tcPr>
          <w:p w14:paraId="1BD5BA9F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767</w:t>
            </w:r>
          </w:p>
        </w:tc>
        <w:tc>
          <w:tcPr>
            <w:tcW w:w="1722" w:type="dxa"/>
          </w:tcPr>
          <w:p w14:paraId="71651809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109</w:t>
            </w:r>
          </w:p>
        </w:tc>
      </w:tr>
      <w:tr w:rsidR="0008595E" w:rsidRPr="00BE20C3" w14:paraId="28C78F9C" w14:textId="77777777" w:rsidTr="007D0786">
        <w:tc>
          <w:tcPr>
            <w:tcW w:w="1233" w:type="dxa"/>
          </w:tcPr>
          <w:p w14:paraId="22F3C8AB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299" w:type="dxa"/>
          </w:tcPr>
          <w:p w14:paraId="7D661E49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25" w:type="dxa"/>
          </w:tcPr>
          <w:p w14:paraId="51A4D260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3B279075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525" w:type="dxa"/>
          </w:tcPr>
          <w:p w14:paraId="77DD9B56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139</w:t>
            </w:r>
          </w:p>
        </w:tc>
        <w:tc>
          <w:tcPr>
            <w:tcW w:w="1722" w:type="dxa"/>
          </w:tcPr>
          <w:p w14:paraId="0B9D3359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003</w:t>
            </w:r>
          </w:p>
        </w:tc>
      </w:tr>
      <w:tr w:rsidR="0008595E" w:rsidRPr="00BE20C3" w14:paraId="2584209E" w14:textId="77777777" w:rsidTr="007D0786">
        <w:tc>
          <w:tcPr>
            <w:tcW w:w="1233" w:type="dxa"/>
          </w:tcPr>
          <w:p w14:paraId="0ADD28F2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299" w:type="dxa"/>
          </w:tcPr>
          <w:p w14:paraId="61787426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25" w:type="dxa"/>
          </w:tcPr>
          <w:p w14:paraId="650CC466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35D75ACA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525" w:type="dxa"/>
          </w:tcPr>
          <w:p w14:paraId="21C2DA24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135</w:t>
            </w:r>
          </w:p>
        </w:tc>
        <w:tc>
          <w:tcPr>
            <w:tcW w:w="1722" w:type="dxa"/>
          </w:tcPr>
          <w:p w14:paraId="4B3759FD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-0.000</w:t>
            </w:r>
          </w:p>
        </w:tc>
      </w:tr>
      <w:tr w:rsidR="0008595E" w:rsidRPr="00BE20C3" w14:paraId="1AD76216" w14:textId="77777777" w:rsidTr="007D0786">
        <w:tc>
          <w:tcPr>
            <w:tcW w:w="1233" w:type="dxa"/>
          </w:tcPr>
          <w:p w14:paraId="58E421D7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299" w:type="dxa"/>
          </w:tcPr>
          <w:p w14:paraId="42F32A25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25" w:type="dxa"/>
          </w:tcPr>
          <w:p w14:paraId="05A49CA5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171A1932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525" w:type="dxa"/>
          </w:tcPr>
          <w:p w14:paraId="5F454FEE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143</w:t>
            </w:r>
          </w:p>
        </w:tc>
        <w:tc>
          <w:tcPr>
            <w:tcW w:w="1722" w:type="dxa"/>
          </w:tcPr>
          <w:p w14:paraId="01184338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007</w:t>
            </w:r>
          </w:p>
        </w:tc>
      </w:tr>
      <w:tr w:rsidR="0008595E" w:rsidRPr="00BE20C3" w14:paraId="2807C79B" w14:textId="77777777" w:rsidTr="007D0786">
        <w:tc>
          <w:tcPr>
            <w:tcW w:w="1233" w:type="dxa"/>
          </w:tcPr>
          <w:p w14:paraId="53DA95F2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299" w:type="dxa"/>
          </w:tcPr>
          <w:p w14:paraId="03B753D9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25" w:type="dxa"/>
          </w:tcPr>
          <w:p w14:paraId="2B186F6B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63772F90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525" w:type="dxa"/>
          </w:tcPr>
          <w:p w14:paraId="6E68A364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722" w:type="dxa"/>
          </w:tcPr>
          <w:p w14:paraId="3F512BBD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148</w:t>
            </w:r>
          </w:p>
        </w:tc>
      </w:tr>
      <w:tr w:rsidR="0008595E" w:rsidRPr="00BE20C3" w14:paraId="0B313EE8" w14:textId="77777777" w:rsidTr="007D0786">
        <w:tc>
          <w:tcPr>
            <w:tcW w:w="1233" w:type="dxa"/>
          </w:tcPr>
          <w:p w14:paraId="4D8145E5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299" w:type="dxa"/>
          </w:tcPr>
          <w:p w14:paraId="7363520E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25" w:type="dxa"/>
          </w:tcPr>
          <w:p w14:paraId="444FEA8E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48E63303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525" w:type="dxa"/>
          </w:tcPr>
          <w:p w14:paraId="423FC35F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2336DFB7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144</w:t>
            </w:r>
          </w:p>
        </w:tc>
      </w:tr>
      <w:tr w:rsidR="0008595E" w:rsidRPr="00BE20C3" w14:paraId="14A6B0C5" w14:textId="77777777" w:rsidTr="007D0786">
        <w:tc>
          <w:tcPr>
            <w:tcW w:w="1233" w:type="dxa"/>
          </w:tcPr>
          <w:p w14:paraId="7B47126F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299" w:type="dxa"/>
          </w:tcPr>
          <w:p w14:paraId="709B2974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25" w:type="dxa"/>
          </w:tcPr>
          <w:p w14:paraId="0B922E2C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0201F82C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525" w:type="dxa"/>
          </w:tcPr>
          <w:p w14:paraId="209A6D94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5F6A8615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BE20C3">
              <w:t>0.152</w:t>
            </w:r>
          </w:p>
        </w:tc>
      </w:tr>
      <w:tr w:rsidR="0008595E" w14:paraId="55D628DD" w14:textId="77777777" w:rsidTr="007D0786">
        <w:tc>
          <w:tcPr>
            <w:tcW w:w="1233" w:type="dxa"/>
          </w:tcPr>
          <w:p w14:paraId="59D82093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299" w:type="dxa"/>
          </w:tcPr>
          <w:p w14:paraId="53668B48" w14:textId="77777777" w:rsidR="0008595E" w:rsidRPr="00BE20C3" w:rsidRDefault="0008595E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25" w:type="dxa"/>
          </w:tcPr>
          <w:p w14:paraId="1FFA27DE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5AD839E7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525" w:type="dxa"/>
          </w:tcPr>
          <w:p w14:paraId="34322CFC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03F47FC4" w14:textId="77777777" w:rsidR="0008595E" w:rsidRDefault="0008595E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</w:tr>
      <w:tr w:rsidR="0008595E" w14:paraId="109AC4FB" w14:textId="77777777" w:rsidTr="007D0786">
        <w:tc>
          <w:tcPr>
            <w:tcW w:w="1233" w:type="dxa"/>
          </w:tcPr>
          <w:p w14:paraId="13EA9C00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299" w:type="dxa"/>
          </w:tcPr>
          <w:p w14:paraId="2A6F6D30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25" w:type="dxa"/>
          </w:tcPr>
          <w:p w14:paraId="0FBCA554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531F47A7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525" w:type="dxa"/>
          </w:tcPr>
          <w:p w14:paraId="720CBE16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</w:tcPr>
          <w:p w14:paraId="6DE54BD3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</w:tr>
      <w:tr w:rsidR="0008595E" w14:paraId="15EE2D27" w14:textId="77777777" w:rsidTr="007D0786">
        <w:tc>
          <w:tcPr>
            <w:tcW w:w="1233" w:type="dxa"/>
            <w:tcBorders>
              <w:bottom w:val="single" w:sz="4" w:space="0" w:color="auto"/>
            </w:tcBorders>
          </w:tcPr>
          <w:p w14:paraId="1C83973E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F4DF8FD" w14:textId="77777777" w:rsidR="0008595E" w:rsidRPr="00BE20C3" w:rsidRDefault="0008595E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6D560F72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199B8D44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F871F20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7DC1FC04" w14:textId="77777777" w:rsidR="0008595E" w:rsidRPr="00BE20C3" w:rsidRDefault="0008595E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18412C"/>
    <w:rsid w:val="001922CA"/>
    <w:rsid w:val="001B3374"/>
    <w:rsid w:val="002168D1"/>
    <w:rsid w:val="002262A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A1558"/>
    <w:rsid w:val="007B72C1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85FDB"/>
    <w:rsid w:val="00CA2A8A"/>
    <w:rsid w:val="00CB0E62"/>
    <w:rsid w:val="00CC0B6E"/>
    <w:rsid w:val="00D245C3"/>
    <w:rsid w:val="00DF643F"/>
    <w:rsid w:val="00E142C0"/>
    <w:rsid w:val="00E42FB4"/>
    <w:rsid w:val="00EC7D66"/>
    <w:rsid w:val="00EE4C05"/>
    <w:rsid w:val="00EF042D"/>
    <w:rsid w:val="00EF351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8:00Z</dcterms:created>
  <dcterms:modified xsi:type="dcterms:W3CDTF">2022-05-13T06:58:00Z</dcterms:modified>
</cp:coreProperties>
</file>